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19C7D" w14:textId="470F2578" w:rsidR="00AA225C" w:rsidRDefault="00AA225C">
      <w:r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>
        <w:rPr>
          <w:rFonts w:ascii="Arial" w:hAnsi="Arial" w:cs="Arial"/>
        </w:rPr>
        <w:t>1: CCP Donor characteristics</w:t>
      </w:r>
    </w:p>
    <w:tbl>
      <w:tblPr>
        <w:tblW w:w="45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0"/>
        <w:gridCol w:w="2070"/>
      </w:tblGrid>
      <w:tr w:rsidR="00AA225C" w:rsidRPr="005F0C85" w14:paraId="538E62D9" w14:textId="77777777" w:rsidTr="004B4D45">
        <w:trPr>
          <w:trHeight w:val="300"/>
        </w:trPr>
        <w:tc>
          <w:tcPr>
            <w:tcW w:w="2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7D4D18" w14:textId="77777777" w:rsidR="00AA225C" w:rsidRPr="005F0C85" w:rsidRDefault="00AA225C" w:rsidP="004B4D4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F0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03317D" w14:textId="77777777" w:rsidR="00AA225C" w:rsidRPr="005F0C85" w:rsidRDefault="00AA225C" w:rsidP="004B4D4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F0C85">
              <w:rPr>
                <w:rFonts w:ascii="Calibri" w:eastAsia="Times New Roman" w:hAnsi="Calibri" w:cs="Calibri"/>
              </w:rPr>
              <w:t>Overall N (%) </w:t>
            </w:r>
          </w:p>
        </w:tc>
      </w:tr>
      <w:tr w:rsidR="00AA225C" w:rsidRPr="005F0C85" w14:paraId="49D9A879" w14:textId="77777777" w:rsidTr="004B4D45">
        <w:trPr>
          <w:trHeight w:val="300"/>
        </w:trPr>
        <w:tc>
          <w:tcPr>
            <w:tcW w:w="2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7301E4" w14:textId="77777777" w:rsidR="00AA225C" w:rsidRPr="005F0C85" w:rsidRDefault="00AA225C" w:rsidP="004B4D4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F0C85">
              <w:rPr>
                <w:rFonts w:ascii="Calibri" w:eastAsia="Times New Roman" w:hAnsi="Calibri" w:cs="Calibri"/>
              </w:rPr>
              <w:t xml:space="preserve">Age, </w:t>
            </w:r>
            <w:r>
              <w:rPr>
                <w:rFonts w:ascii="Calibri" w:eastAsia="Times New Roman" w:hAnsi="Calibri" w:cs="Calibri"/>
              </w:rPr>
              <w:t>median [IQR]</w:t>
            </w:r>
            <w:r w:rsidRPr="005F0C8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1C4041" w14:textId="77777777" w:rsidR="00AA225C" w:rsidRPr="005F0C85" w:rsidRDefault="00AA225C" w:rsidP="004B4D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9 [34-60]</w:t>
            </w:r>
          </w:p>
        </w:tc>
      </w:tr>
      <w:tr w:rsidR="00AA225C" w:rsidRPr="005F0C85" w14:paraId="6874A1BB" w14:textId="77777777" w:rsidTr="004B4D45">
        <w:trPr>
          <w:trHeight w:val="300"/>
        </w:trPr>
        <w:tc>
          <w:tcPr>
            <w:tcW w:w="2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20FFE6" w14:textId="77777777" w:rsidR="00AA225C" w:rsidRPr="005F0C85" w:rsidRDefault="00AA225C" w:rsidP="004B4D4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F0C85">
              <w:rPr>
                <w:rFonts w:ascii="Calibri" w:eastAsia="Times New Roman" w:hAnsi="Calibri" w:cs="Calibri"/>
              </w:rPr>
              <w:t>Female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060182" w14:textId="77777777" w:rsidR="00AA225C" w:rsidRPr="005F0C85" w:rsidRDefault="00AA225C" w:rsidP="004B4D4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F0C85">
              <w:rPr>
                <w:rFonts w:ascii="Calibri" w:eastAsia="Times New Roman" w:hAnsi="Calibri" w:cs="Calibri"/>
              </w:rPr>
              <w:t>209 (59%)</w:t>
            </w:r>
          </w:p>
        </w:tc>
      </w:tr>
      <w:tr w:rsidR="00AA225C" w:rsidRPr="005F0C85" w14:paraId="4C98B1BB" w14:textId="77777777" w:rsidTr="004B4D45">
        <w:trPr>
          <w:trHeight w:val="300"/>
        </w:trPr>
        <w:tc>
          <w:tcPr>
            <w:tcW w:w="2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6D640A" w14:textId="77777777" w:rsidR="00AA225C" w:rsidRPr="005F0C85" w:rsidRDefault="00AA225C" w:rsidP="004B4D4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elf-Reported Race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A3BD0F" w14:textId="77777777" w:rsidR="00AA225C" w:rsidRPr="005F0C85" w:rsidRDefault="00AA225C" w:rsidP="004B4D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</w:rPr>
            </w:pPr>
          </w:p>
        </w:tc>
      </w:tr>
      <w:tr w:rsidR="00AA225C" w:rsidRPr="005F0C85" w14:paraId="6F0F9A3B" w14:textId="77777777" w:rsidTr="004B4D45">
        <w:trPr>
          <w:trHeight w:val="300"/>
        </w:trPr>
        <w:tc>
          <w:tcPr>
            <w:tcW w:w="2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E71F23" w14:textId="77777777" w:rsidR="00AA225C" w:rsidRPr="005F0C85" w:rsidRDefault="00AA225C" w:rsidP="004B4D4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F0C85">
              <w:rPr>
                <w:rFonts w:ascii="Calibri" w:eastAsia="Times New Roman" w:hAnsi="Calibri" w:cs="Calibri"/>
              </w:rPr>
              <w:t>   White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A25123" w14:textId="77777777" w:rsidR="00AA225C" w:rsidRPr="005F0C85" w:rsidRDefault="00AA225C" w:rsidP="004B4D4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F0C85">
              <w:rPr>
                <w:rFonts w:ascii="Calibri" w:eastAsia="Times New Roman" w:hAnsi="Calibri" w:cs="Calibri"/>
              </w:rPr>
              <w:t>313 (89.6%)</w:t>
            </w:r>
          </w:p>
        </w:tc>
      </w:tr>
      <w:tr w:rsidR="00AA225C" w:rsidRPr="005F0C85" w14:paraId="5A6B8919" w14:textId="77777777" w:rsidTr="004B4D45">
        <w:trPr>
          <w:trHeight w:val="300"/>
        </w:trPr>
        <w:tc>
          <w:tcPr>
            <w:tcW w:w="2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9CC6A4" w14:textId="77777777" w:rsidR="00AA225C" w:rsidRPr="005F0C85" w:rsidRDefault="00AA225C" w:rsidP="004B4D4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F0C85">
              <w:rPr>
                <w:rFonts w:ascii="Calibri" w:eastAsia="Times New Roman" w:hAnsi="Calibri" w:cs="Calibri"/>
              </w:rPr>
              <w:t>   Black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7D4922" w14:textId="77777777" w:rsidR="00AA225C" w:rsidRPr="005F0C85" w:rsidRDefault="00AA225C" w:rsidP="004B4D4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F0C85">
              <w:rPr>
                <w:rFonts w:ascii="Calibri" w:eastAsia="Times New Roman" w:hAnsi="Calibri" w:cs="Calibri"/>
              </w:rPr>
              <w:t>17 (4.8%)</w:t>
            </w:r>
          </w:p>
        </w:tc>
      </w:tr>
      <w:tr w:rsidR="00AA225C" w:rsidRPr="005F0C85" w14:paraId="2D06B805" w14:textId="77777777" w:rsidTr="004B4D45">
        <w:trPr>
          <w:trHeight w:val="300"/>
        </w:trPr>
        <w:tc>
          <w:tcPr>
            <w:tcW w:w="2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776590" w14:textId="77777777" w:rsidR="00AA225C" w:rsidRPr="005F0C85" w:rsidRDefault="00AA225C" w:rsidP="004B4D4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F0C85">
              <w:rPr>
                <w:rFonts w:ascii="Calibri" w:eastAsia="Times New Roman" w:hAnsi="Calibri" w:cs="Calibri"/>
              </w:rPr>
              <w:t>   Asian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802B38" w14:textId="77777777" w:rsidR="00AA225C" w:rsidRPr="005F0C85" w:rsidRDefault="00AA225C" w:rsidP="004B4D4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F0C85">
              <w:rPr>
                <w:rFonts w:ascii="Calibri" w:eastAsia="Times New Roman" w:hAnsi="Calibri" w:cs="Calibri"/>
              </w:rPr>
              <w:t>3 (0.8%)</w:t>
            </w:r>
          </w:p>
        </w:tc>
      </w:tr>
      <w:tr w:rsidR="00AA225C" w:rsidRPr="005F0C85" w14:paraId="33B71D35" w14:textId="77777777" w:rsidTr="004B4D45">
        <w:trPr>
          <w:trHeight w:val="300"/>
        </w:trPr>
        <w:tc>
          <w:tcPr>
            <w:tcW w:w="2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CE65E4" w14:textId="77777777" w:rsidR="00AA225C" w:rsidRPr="005F0C85" w:rsidRDefault="00AA225C" w:rsidP="004B4D4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F0C85">
              <w:rPr>
                <w:rFonts w:ascii="Calibri" w:eastAsia="Times New Roman" w:hAnsi="Calibri" w:cs="Calibri"/>
              </w:rPr>
              <w:t>   Other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27CB83" w14:textId="77777777" w:rsidR="00AA225C" w:rsidRPr="005F0C85" w:rsidRDefault="00AA225C" w:rsidP="004B4D4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F0C85">
              <w:rPr>
                <w:rFonts w:ascii="Calibri" w:eastAsia="Times New Roman" w:hAnsi="Calibri" w:cs="Calibri"/>
              </w:rPr>
              <w:t>6 (1.7%)</w:t>
            </w:r>
          </w:p>
        </w:tc>
      </w:tr>
      <w:tr w:rsidR="00AA225C" w:rsidRPr="005F0C85" w14:paraId="48CF20AB" w14:textId="77777777" w:rsidTr="004B4D45">
        <w:trPr>
          <w:trHeight w:val="300"/>
        </w:trPr>
        <w:tc>
          <w:tcPr>
            <w:tcW w:w="2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E85213" w14:textId="77777777" w:rsidR="00AA225C" w:rsidRPr="005F0C85" w:rsidRDefault="00AA225C" w:rsidP="004B4D45">
            <w:pPr>
              <w:spacing w:after="0" w:line="240" w:lineRule="auto"/>
              <w:ind w:left="165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F0C85">
              <w:rPr>
                <w:rFonts w:ascii="Calibri" w:eastAsia="Times New Roman" w:hAnsi="Calibri" w:cs="Calibri"/>
              </w:rPr>
              <w:t>Multiple race 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A151E1" w14:textId="77777777" w:rsidR="00AA225C" w:rsidRPr="005F0C85" w:rsidRDefault="00AA225C" w:rsidP="004B4D4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F0C85">
              <w:rPr>
                <w:rFonts w:ascii="Calibri" w:eastAsia="Times New Roman" w:hAnsi="Calibri" w:cs="Calibri"/>
              </w:rPr>
              <w:t>2 (0.5%)</w:t>
            </w:r>
          </w:p>
        </w:tc>
      </w:tr>
      <w:tr w:rsidR="00AA225C" w:rsidRPr="005F0C85" w14:paraId="76473487" w14:textId="77777777" w:rsidTr="004B4D45">
        <w:trPr>
          <w:trHeight w:val="300"/>
        </w:trPr>
        <w:tc>
          <w:tcPr>
            <w:tcW w:w="2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252ABE" w14:textId="77777777" w:rsidR="00AA225C" w:rsidRPr="005F0C85" w:rsidRDefault="00AA225C" w:rsidP="004B4D45">
            <w:pPr>
              <w:spacing w:after="0" w:line="240" w:lineRule="auto"/>
              <w:ind w:left="165"/>
              <w:textAlignment w:val="baseline"/>
              <w:rPr>
                <w:rFonts w:ascii="Calibri" w:eastAsia="Times New Roman" w:hAnsi="Calibri" w:cs="Calibri"/>
              </w:rPr>
            </w:pPr>
            <w:r w:rsidRPr="005F0C85">
              <w:rPr>
                <w:rFonts w:ascii="Calibri" w:eastAsia="Times New Roman" w:hAnsi="Calibri" w:cs="Calibri"/>
              </w:rPr>
              <w:t>No Answer/Unknown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E5A712" w14:textId="77777777" w:rsidR="00AA225C" w:rsidRPr="005F0C85" w:rsidRDefault="00AA225C" w:rsidP="004B4D4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</w:rPr>
            </w:pPr>
            <w:r w:rsidRPr="005F0C85">
              <w:rPr>
                <w:rFonts w:ascii="Calibri" w:eastAsia="Times New Roman" w:hAnsi="Calibri" w:cs="Calibri"/>
              </w:rPr>
              <w:t>10 (2.9%)</w:t>
            </w:r>
          </w:p>
        </w:tc>
      </w:tr>
      <w:tr w:rsidR="00AA225C" w:rsidRPr="005F0C85" w14:paraId="7C7430C9" w14:textId="77777777" w:rsidTr="004B4D45">
        <w:trPr>
          <w:trHeight w:val="300"/>
        </w:trPr>
        <w:tc>
          <w:tcPr>
            <w:tcW w:w="24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B71AD4" w14:textId="77777777" w:rsidR="00AA225C" w:rsidRPr="005F0C85" w:rsidRDefault="00AA225C" w:rsidP="004B4D4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F0C85">
              <w:rPr>
                <w:rFonts w:ascii="Calibri" w:eastAsia="Times New Roman" w:hAnsi="Calibri" w:cs="Calibri"/>
              </w:rPr>
              <w:t>Hispanic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8CED31" w14:textId="77777777" w:rsidR="00AA225C" w:rsidRPr="005F0C85" w:rsidRDefault="00AA225C" w:rsidP="004B4D4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F0C85">
              <w:rPr>
                <w:rFonts w:ascii="Calibri" w:eastAsia="Times New Roman" w:hAnsi="Calibri" w:cs="Calibri"/>
              </w:rPr>
              <w:t>13 (3.7%)</w:t>
            </w:r>
          </w:p>
        </w:tc>
      </w:tr>
    </w:tbl>
    <w:p w14:paraId="108093DF" w14:textId="4CC9A450" w:rsidR="00AA225C" w:rsidRPr="004831E8" w:rsidRDefault="00AA225C" w:rsidP="00AA225C">
      <w:pPr>
        <w:spacing w:line="480" w:lineRule="auto"/>
        <w:rPr>
          <w:rFonts w:ascii="Arial" w:hAnsi="Arial" w:cs="Arial"/>
        </w:rPr>
      </w:pPr>
    </w:p>
    <w:p w14:paraId="068DB845" w14:textId="1B8BE01E" w:rsidR="00AA225C" w:rsidRDefault="00AA225C">
      <w:r>
        <w:br w:type="page"/>
      </w:r>
    </w:p>
    <w:p w14:paraId="6FA3DDF5" w14:textId="6D1CD7BF" w:rsidR="00484FD7" w:rsidRDefault="00AA225C">
      <w:r>
        <w:lastRenderedPageBreak/>
        <w:t xml:space="preserve">Table S2: </w:t>
      </w:r>
      <w:r w:rsidR="00484FD7">
        <w:t>Cox Regressions: 30-day Surviv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56AF9" w14:paraId="2CC56EAD" w14:textId="77777777" w:rsidTr="00456AF9">
        <w:tc>
          <w:tcPr>
            <w:tcW w:w="2337" w:type="dxa"/>
          </w:tcPr>
          <w:p w14:paraId="222D82FD" w14:textId="77777777" w:rsidR="00456AF9" w:rsidRPr="00484FD7" w:rsidRDefault="00456AF9">
            <w:pPr>
              <w:rPr>
                <w:b/>
                <w:bCs/>
              </w:rPr>
            </w:pPr>
          </w:p>
        </w:tc>
        <w:tc>
          <w:tcPr>
            <w:tcW w:w="2337" w:type="dxa"/>
          </w:tcPr>
          <w:p w14:paraId="4706EB64" w14:textId="3F3AFEC4" w:rsidR="00456AF9" w:rsidRPr="00484FD7" w:rsidRDefault="00456AF9">
            <w:pPr>
              <w:rPr>
                <w:b/>
                <w:bCs/>
              </w:rPr>
            </w:pPr>
            <w:r w:rsidRPr="00484FD7">
              <w:rPr>
                <w:b/>
                <w:bCs/>
              </w:rPr>
              <w:t>Hazard Ratio</w:t>
            </w:r>
          </w:p>
        </w:tc>
        <w:tc>
          <w:tcPr>
            <w:tcW w:w="2338" w:type="dxa"/>
          </w:tcPr>
          <w:p w14:paraId="6F81401B" w14:textId="1C8C3D19" w:rsidR="00456AF9" w:rsidRPr="00484FD7" w:rsidRDefault="00456AF9">
            <w:pPr>
              <w:rPr>
                <w:b/>
                <w:bCs/>
              </w:rPr>
            </w:pPr>
            <w:r w:rsidRPr="00484FD7">
              <w:rPr>
                <w:b/>
                <w:bCs/>
              </w:rPr>
              <w:t>Confidence Interval</w:t>
            </w:r>
          </w:p>
        </w:tc>
        <w:tc>
          <w:tcPr>
            <w:tcW w:w="2338" w:type="dxa"/>
          </w:tcPr>
          <w:p w14:paraId="4C853169" w14:textId="579A406E" w:rsidR="00456AF9" w:rsidRPr="00484FD7" w:rsidRDefault="00456AF9">
            <w:pPr>
              <w:rPr>
                <w:b/>
                <w:bCs/>
              </w:rPr>
            </w:pPr>
            <w:r w:rsidRPr="00484FD7">
              <w:rPr>
                <w:b/>
                <w:bCs/>
              </w:rPr>
              <w:t>p-value</w:t>
            </w:r>
          </w:p>
        </w:tc>
      </w:tr>
      <w:tr w:rsidR="00484FD7" w14:paraId="1DFC7633" w14:textId="77777777" w:rsidTr="00484FD7">
        <w:tc>
          <w:tcPr>
            <w:tcW w:w="9350" w:type="dxa"/>
            <w:gridSpan w:val="4"/>
            <w:vAlign w:val="center"/>
          </w:tcPr>
          <w:p w14:paraId="4E22895C" w14:textId="22C0AE91" w:rsidR="00484FD7" w:rsidRPr="00484FD7" w:rsidRDefault="00484FD7" w:rsidP="00484FD7">
            <w:pPr>
              <w:jc w:val="center"/>
              <w:rPr>
                <w:i/>
                <w:iCs/>
              </w:rPr>
            </w:pPr>
            <w:r w:rsidRPr="00484FD7">
              <w:rPr>
                <w:i/>
                <w:iCs/>
              </w:rPr>
              <w:t>Model 1 – CCP Transfusion Only</w:t>
            </w:r>
          </w:p>
        </w:tc>
      </w:tr>
      <w:tr w:rsidR="00456AF9" w14:paraId="26626DB5" w14:textId="77777777" w:rsidTr="00456AF9">
        <w:tc>
          <w:tcPr>
            <w:tcW w:w="2337" w:type="dxa"/>
          </w:tcPr>
          <w:p w14:paraId="2D339B0C" w14:textId="006DD362" w:rsidR="00456AF9" w:rsidRDefault="00456AF9">
            <w:r>
              <w:t>C</w:t>
            </w:r>
            <w:r w:rsidR="00484FD7">
              <w:t>C</w:t>
            </w:r>
            <w:r>
              <w:t>P Transfusion</w:t>
            </w:r>
          </w:p>
        </w:tc>
        <w:tc>
          <w:tcPr>
            <w:tcW w:w="2337" w:type="dxa"/>
          </w:tcPr>
          <w:p w14:paraId="2FCFD7AE" w14:textId="5A3D9E3C" w:rsidR="00456AF9" w:rsidRDefault="00456AF9">
            <w:r>
              <w:t>1.09</w:t>
            </w:r>
          </w:p>
        </w:tc>
        <w:tc>
          <w:tcPr>
            <w:tcW w:w="2338" w:type="dxa"/>
          </w:tcPr>
          <w:p w14:paraId="5391EA27" w14:textId="468000A2" w:rsidR="00456AF9" w:rsidRDefault="00456AF9">
            <w:r>
              <w:t>0.77-1.53</w:t>
            </w:r>
          </w:p>
        </w:tc>
        <w:tc>
          <w:tcPr>
            <w:tcW w:w="2338" w:type="dxa"/>
          </w:tcPr>
          <w:p w14:paraId="1FD0BFFF" w14:textId="49F7F820" w:rsidR="00456AF9" w:rsidRDefault="00456AF9">
            <w:r>
              <w:t>0.65</w:t>
            </w:r>
          </w:p>
        </w:tc>
      </w:tr>
      <w:tr w:rsidR="00456AF9" w14:paraId="63785527" w14:textId="77777777" w:rsidTr="00456AF9">
        <w:tc>
          <w:tcPr>
            <w:tcW w:w="2337" w:type="dxa"/>
          </w:tcPr>
          <w:p w14:paraId="29178AF4" w14:textId="7A841EB4" w:rsidR="00484FD7" w:rsidRDefault="00484FD7">
            <w:r>
              <w:t>Respiratory Support (Comparator = None)</w:t>
            </w:r>
          </w:p>
        </w:tc>
        <w:tc>
          <w:tcPr>
            <w:tcW w:w="2337" w:type="dxa"/>
          </w:tcPr>
          <w:p w14:paraId="073A7016" w14:textId="77777777" w:rsidR="00456AF9" w:rsidRDefault="00456AF9"/>
        </w:tc>
        <w:tc>
          <w:tcPr>
            <w:tcW w:w="2338" w:type="dxa"/>
          </w:tcPr>
          <w:p w14:paraId="67EAAD5E" w14:textId="77777777" w:rsidR="00456AF9" w:rsidRDefault="00456AF9"/>
        </w:tc>
        <w:tc>
          <w:tcPr>
            <w:tcW w:w="2338" w:type="dxa"/>
          </w:tcPr>
          <w:p w14:paraId="3109E3E3" w14:textId="6C5894A9" w:rsidR="00456AF9" w:rsidRDefault="00484FD7">
            <w:r>
              <w:t>&lt;0.01</w:t>
            </w:r>
          </w:p>
        </w:tc>
      </w:tr>
      <w:tr w:rsidR="00484FD7" w14:paraId="0A9FB068" w14:textId="77777777" w:rsidTr="00456AF9">
        <w:tc>
          <w:tcPr>
            <w:tcW w:w="2337" w:type="dxa"/>
          </w:tcPr>
          <w:p w14:paraId="1A67A345" w14:textId="55EADDC1" w:rsidR="00484FD7" w:rsidRDefault="00484FD7" w:rsidP="00484FD7">
            <w:r>
              <w:rPr>
                <w:rStyle w:val="normaltextrun"/>
                <w:rFonts w:ascii="Calibri" w:hAnsi="Calibri" w:cs="Calibri"/>
              </w:rPr>
              <w:t xml:space="preserve">     Oxygen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7" w:type="dxa"/>
          </w:tcPr>
          <w:p w14:paraId="14EF4956" w14:textId="34E8539A" w:rsidR="00484FD7" w:rsidRDefault="00484FD7" w:rsidP="00484FD7">
            <w:r>
              <w:rPr>
                <w:rStyle w:val="normaltextrun"/>
                <w:rFonts w:ascii="Calibri" w:hAnsi="Calibri" w:cs="Calibri"/>
              </w:rPr>
              <w:t>0.09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8" w:type="dxa"/>
          </w:tcPr>
          <w:p w14:paraId="3ADD35B8" w14:textId="4FDC14B5" w:rsidR="00484FD7" w:rsidRDefault="00484FD7" w:rsidP="00484FD7">
            <w:r>
              <w:rPr>
                <w:rStyle w:val="normaltextrun"/>
                <w:rFonts w:ascii="Calibri" w:hAnsi="Calibri" w:cs="Calibri"/>
              </w:rPr>
              <w:t>0.01-0.61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8" w:type="dxa"/>
          </w:tcPr>
          <w:p w14:paraId="5362A6A3" w14:textId="1D4C0504" w:rsidR="00484FD7" w:rsidRDefault="00484FD7" w:rsidP="00484FD7">
            <w:r>
              <w:rPr>
                <w:rStyle w:val="normaltextrun"/>
                <w:rFonts w:ascii="Calibri" w:hAnsi="Calibri" w:cs="Calibri"/>
              </w:rPr>
              <w:t>0.01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484FD7" w14:paraId="7BE09FD0" w14:textId="77777777" w:rsidTr="00456AF9">
        <w:tc>
          <w:tcPr>
            <w:tcW w:w="2337" w:type="dxa"/>
          </w:tcPr>
          <w:p w14:paraId="2B3F3C8E" w14:textId="7C1F933C" w:rsidR="00484FD7" w:rsidRDefault="00484FD7" w:rsidP="00484FD7">
            <w:r>
              <w:rPr>
                <w:rStyle w:val="normaltextrun"/>
                <w:rFonts w:ascii="Calibri" w:hAnsi="Calibri" w:cs="Calibri"/>
              </w:rPr>
              <w:t xml:space="preserve">     MV/ECMO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7" w:type="dxa"/>
          </w:tcPr>
          <w:p w14:paraId="3402E4F6" w14:textId="60155B52" w:rsidR="00484FD7" w:rsidRDefault="00484FD7" w:rsidP="00484FD7">
            <w:r>
              <w:rPr>
                <w:rStyle w:val="normaltextrun"/>
                <w:rFonts w:ascii="Calibri" w:hAnsi="Calibri" w:cs="Calibri"/>
              </w:rPr>
              <w:t>0.43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8" w:type="dxa"/>
          </w:tcPr>
          <w:p w14:paraId="6E166EE1" w14:textId="2E5D4E6E" w:rsidR="00484FD7" w:rsidRDefault="00484FD7" w:rsidP="00484FD7">
            <w:r>
              <w:rPr>
                <w:rStyle w:val="normaltextrun"/>
                <w:rFonts w:ascii="Calibri" w:hAnsi="Calibri" w:cs="Calibri"/>
              </w:rPr>
              <w:t>0.27-0.67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8" w:type="dxa"/>
          </w:tcPr>
          <w:p w14:paraId="6DA8B2CF" w14:textId="08693A68" w:rsidR="00484FD7" w:rsidRDefault="00484FD7" w:rsidP="00484FD7">
            <w:r>
              <w:rPr>
                <w:rStyle w:val="normaltextrun"/>
                <w:rFonts w:ascii="Calibri" w:hAnsi="Calibri" w:cs="Calibri"/>
              </w:rPr>
              <w:t>&lt;0.01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484FD7" w14:paraId="114D3070" w14:textId="77777777" w:rsidTr="00456AF9">
        <w:tc>
          <w:tcPr>
            <w:tcW w:w="2337" w:type="dxa"/>
          </w:tcPr>
          <w:p w14:paraId="735FEF10" w14:textId="2EB479A9" w:rsidR="00484FD7" w:rsidRDefault="00484FD7" w:rsidP="00484FD7">
            <w:r>
              <w:t>Female</w:t>
            </w:r>
          </w:p>
        </w:tc>
        <w:tc>
          <w:tcPr>
            <w:tcW w:w="2337" w:type="dxa"/>
          </w:tcPr>
          <w:p w14:paraId="4263266F" w14:textId="65D0D199" w:rsidR="00484FD7" w:rsidRDefault="00484FD7" w:rsidP="00484FD7">
            <w:r>
              <w:rPr>
                <w:rStyle w:val="normaltextrun"/>
                <w:rFonts w:ascii="Calibri" w:hAnsi="Calibri" w:cs="Calibri"/>
              </w:rPr>
              <w:t>0.67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8" w:type="dxa"/>
          </w:tcPr>
          <w:p w14:paraId="70C64045" w14:textId="1705BD1E" w:rsidR="00484FD7" w:rsidRDefault="00484FD7" w:rsidP="00484FD7">
            <w:r>
              <w:rPr>
                <w:rStyle w:val="normaltextrun"/>
                <w:rFonts w:ascii="Calibri" w:hAnsi="Calibri" w:cs="Calibri"/>
              </w:rPr>
              <w:t>0.46-0.99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8" w:type="dxa"/>
          </w:tcPr>
          <w:p w14:paraId="009C9001" w14:textId="5234D5E7" w:rsidR="00484FD7" w:rsidRDefault="00484FD7" w:rsidP="00484FD7">
            <w:r>
              <w:rPr>
                <w:rStyle w:val="normaltextrun"/>
                <w:rFonts w:ascii="Calibri" w:hAnsi="Calibri" w:cs="Calibri"/>
              </w:rPr>
              <w:t>0.044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484FD7" w14:paraId="6833E0E2" w14:textId="77777777" w:rsidTr="00456AF9">
        <w:tc>
          <w:tcPr>
            <w:tcW w:w="2337" w:type="dxa"/>
          </w:tcPr>
          <w:p w14:paraId="5947E366" w14:textId="6B954CCD" w:rsidR="00484FD7" w:rsidRDefault="00484FD7" w:rsidP="00484FD7">
            <w:r>
              <w:t>Age</w:t>
            </w:r>
          </w:p>
        </w:tc>
        <w:tc>
          <w:tcPr>
            <w:tcW w:w="2337" w:type="dxa"/>
          </w:tcPr>
          <w:p w14:paraId="35EB9390" w14:textId="4FFEECFD" w:rsidR="00484FD7" w:rsidRDefault="00484FD7" w:rsidP="00484FD7">
            <w:r>
              <w:rPr>
                <w:rStyle w:val="normaltextrun"/>
                <w:rFonts w:ascii="Calibri" w:hAnsi="Calibri" w:cs="Calibri"/>
              </w:rPr>
              <w:t>1.05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8" w:type="dxa"/>
          </w:tcPr>
          <w:p w14:paraId="2988D2D5" w14:textId="01D6793C" w:rsidR="00484FD7" w:rsidRDefault="00484FD7" w:rsidP="00484FD7">
            <w:r>
              <w:rPr>
                <w:rStyle w:val="normaltextrun"/>
                <w:rFonts w:ascii="Calibri" w:hAnsi="Calibri" w:cs="Calibri"/>
              </w:rPr>
              <w:t>1.03-1.06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8" w:type="dxa"/>
          </w:tcPr>
          <w:p w14:paraId="010CEEDA" w14:textId="1BF5A5AD" w:rsidR="00484FD7" w:rsidRDefault="00484FD7" w:rsidP="00484FD7">
            <w:r>
              <w:rPr>
                <w:rStyle w:val="normaltextrun"/>
                <w:rFonts w:ascii="Calibri" w:hAnsi="Calibri" w:cs="Calibri"/>
              </w:rPr>
              <w:t>&lt;0.001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484FD7" w14:paraId="3026B103" w14:textId="77777777" w:rsidTr="00484FD7">
        <w:tc>
          <w:tcPr>
            <w:tcW w:w="9350" w:type="dxa"/>
            <w:gridSpan w:val="4"/>
          </w:tcPr>
          <w:p w14:paraId="39348D8A" w14:textId="3E606151" w:rsidR="00484FD7" w:rsidRPr="00484FD7" w:rsidRDefault="00484FD7" w:rsidP="00484FD7">
            <w:pPr>
              <w:jc w:val="center"/>
              <w:rPr>
                <w:i/>
                <w:iCs/>
              </w:rPr>
            </w:pPr>
            <w:r w:rsidRPr="00484FD7">
              <w:rPr>
                <w:i/>
                <w:iCs/>
              </w:rPr>
              <w:t xml:space="preserve">Model 2 – Early CCP vs Late CCP vs </w:t>
            </w:r>
            <w:r>
              <w:rPr>
                <w:i/>
                <w:iCs/>
              </w:rPr>
              <w:t>No CCP</w:t>
            </w:r>
          </w:p>
        </w:tc>
      </w:tr>
      <w:tr w:rsidR="00484FD7" w14:paraId="529E50FB" w14:textId="77777777" w:rsidTr="00456AF9">
        <w:tc>
          <w:tcPr>
            <w:tcW w:w="2337" w:type="dxa"/>
          </w:tcPr>
          <w:p w14:paraId="2785AB98" w14:textId="59947749" w:rsidR="00484FD7" w:rsidRDefault="00484FD7" w:rsidP="00484FD7">
            <w:r>
              <w:t>No CCP (comparator)</w:t>
            </w:r>
          </w:p>
        </w:tc>
        <w:tc>
          <w:tcPr>
            <w:tcW w:w="2337" w:type="dxa"/>
          </w:tcPr>
          <w:p w14:paraId="4E14A755" w14:textId="00152001" w:rsidR="00484FD7" w:rsidRDefault="00484FD7" w:rsidP="00484FD7">
            <w:r>
              <w:rPr>
                <w:rStyle w:val="normaltextrun"/>
                <w:rFonts w:ascii="Calibri" w:hAnsi="Calibri" w:cs="Calibri"/>
              </w:rPr>
              <w:t>-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8" w:type="dxa"/>
          </w:tcPr>
          <w:p w14:paraId="09643BCD" w14:textId="6221294F" w:rsidR="00484FD7" w:rsidRDefault="00484FD7" w:rsidP="00484FD7">
            <w:r>
              <w:rPr>
                <w:rStyle w:val="normaltextrun"/>
                <w:rFonts w:ascii="Calibri" w:hAnsi="Calibri" w:cs="Calibri"/>
              </w:rPr>
              <w:t>-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8" w:type="dxa"/>
          </w:tcPr>
          <w:p w14:paraId="6556EBBB" w14:textId="3E78BEEC" w:rsidR="00484FD7" w:rsidRDefault="00484FD7" w:rsidP="00484FD7">
            <w:r>
              <w:rPr>
                <w:rStyle w:val="normaltextrun"/>
                <w:rFonts w:ascii="Calibri" w:hAnsi="Calibri" w:cs="Calibri"/>
              </w:rPr>
              <w:t>0.35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484FD7" w14:paraId="614DA2E1" w14:textId="77777777" w:rsidTr="00456AF9">
        <w:tc>
          <w:tcPr>
            <w:tcW w:w="2337" w:type="dxa"/>
          </w:tcPr>
          <w:p w14:paraId="399AFC93" w14:textId="56613C65" w:rsidR="00484FD7" w:rsidRDefault="00484FD7" w:rsidP="00484FD7">
            <w:r>
              <w:t xml:space="preserve">      Early CCP</w:t>
            </w:r>
          </w:p>
        </w:tc>
        <w:tc>
          <w:tcPr>
            <w:tcW w:w="2337" w:type="dxa"/>
          </w:tcPr>
          <w:p w14:paraId="09D86F1E" w14:textId="39413794" w:rsidR="00484FD7" w:rsidRDefault="00484FD7" w:rsidP="00484FD7">
            <w:r>
              <w:rPr>
                <w:rStyle w:val="normaltextrun"/>
                <w:rFonts w:ascii="Calibri" w:hAnsi="Calibri" w:cs="Calibri"/>
              </w:rPr>
              <w:t>1.083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8" w:type="dxa"/>
          </w:tcPr>
          <w:p w14:paraId="4F2B91F6" w14:textId="15FE0C6C" w:rsidR="00484FD7" w:rsidRDefault="00484FD7" w:rsidP="00484FD7">
            <w:r>
              <w:rPr>
                <w:rStyle w:val="normaltextrun"/>
                <w:rFonts w:ascii="Calibri" w:hAnsi="Calibri" w:cs="Calibri"/>
              </w:rPr>
              <w:t>0.71-1.66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8" w:type="dxa"/>
          </w:tcPr>
          <w:p w14:paraId="558B6FD2" w14:textId="4E2F550A" w:rsidR="00484FD7" w:rsidRDefault="00484FD7" w:rsidP="00484FD7">
            <w:r>
              <w:rPr>
                <w:rStyle w:val="normaltextrun"/>
                <w:rFonts w:ascii="Calibri" w:hAnsi="Calibri" w:cs="Calibri"/>
              </w:rPr>
              <w:t>.71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484FD7" w14:paraId="24F79A97" w14:textId="77777777" w:rsidTr="00456AF9">
        <w:tc>
          <w:tcPr>
            <w:tcW w:w="2337" w:type="dxa"/>
          </w:tcPr>
          <w:p w14:paraId="073D8321" w14:textId="7AEB0B5F" w:rsidR="00484FD7" w:rsidRDefault="00484FD7" w:rsidP="00484FD7">
            <w:r>
              <w:t xml:space="preserve">      Late CCP</w:t>
            </w:r>
          </w:p>
        </w:tc>
        <w:tc>
          <w:tcPr>
            <w:tcW w:w="2337" w:type="dxa"/>
          </w:tcPr>
          <w:p w14:paraId="5DDC2DED" w14:textId="08DE3741" w:rsidR="00484FD7" w:rsidRDefault="00484FD7" w:rsidP="00484FD7">
            <w:r>
              <w:rPr>
                <w:rStyle w:val="normaltextrun"/>
                <w:rFonts w:ascii="Calibri" w:hAnsi="Calibri" w:cs="Calibri"/>
              </w:rPr>
              <w:t>1.38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8" w:type="dxa"/>
          </w:tcPr>
          <w:p w14:paraId="62DACBFD" w14:textId="4FFA6B30" w:rsidR="00484FD7" w:rsidRDefault="00484FD7" w:rsidP="00484FD7">
            <w:r>
              <w:rPr>
                <w:rStyle w:val="normaltextrun"/>
                <w:rFonts w:ascii="Calibri" w:hAnsi="Calibri" w:cs="Calibri"/>
              </w:rPr>
              <w:t>0.87-2.19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8" w:type="dxa"/>
          </w:tcPr>
          <w:p w14:paraId="7ED0A284" w14:textId="54EF0194" w:rsidR="00484FD7" w:rsidRDefault="00484FD7" w:rsidP="00484FD7">
            <w:r>
              <w:rPr>
                <w:rStyle w:val="normaltextrun"/>
                <w:rFonts w:ascii="Calibri" w:hAnsi="Calibri" w:cs="Calibri"/>
              </w:rPr>
              <w:t>.18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484FD7" w14:paraId="1470A4B2" w14:textId="77777777" w:rsidTr="00456AF9">
        <w:tc>
          <w:tcPr>
            <w:tcW w:w="2337" w:type="dxa"/>
          </w:tcPr>
          <w:p w14:paraId="4DCE9D18" w14:textId="26D11641" w:rsidR="00484FD7" w:rsidRDefault="00484FD7" w:rsidP="00484FD7">
            <w:r>
              <w:t>Respiratory Support (Comparator = None)</w:t>
            </w:r>
          </w:p>
        </w:tc>
        <w:tc>
          <w:tcPr>
            <w:tcW w:w="2337" w:type="dxa"/>
          </w:tcPr>
          <w:p w14:paraId="0A6D7E42" w14:textId="4E7DE3EC" w:rsidR="00484FD7" w:rsidRDefault="00484FD7" w:rsidP="00484FD7">
            <w:r>
              <w:rPr>
                <w:rStyle w:val="normaltextrun"/>
                <w:rFonts w:ascii="Calibri" w:hAnsi="Calibri" w:cs="Calibri"/>
              </w:rPr>
              <w:t>-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8" w:type="dxa"/>
          </w:tcPr>
          <w:p w14:paraId="259169F8" w14:textId="4E9DBA1D" w:rsidR="00484FD7" w:rsidRDefault="00484FD7" w:rsidP="00484FD7">
            <w:r>
              <w:rPr>
                <w:rStyle w:val="normaltextrun"/>
                <w:rFonts w:ascii="Calibri" w:hAnsi="Calibri" w:cs="Calibri"/>
              </w:rPr>
              <w:t>-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8" w:type="dxa"/>
          </w:tcPr>
          <w:p w14:paraId="569B0737" w14:textId="758BE7DD" w:rsidR="00484FD7" w:rsidRDefault="00484FD7" w:rsidP="00484FD7">
            <w:r>
              <w:rPr>
                <w:rStyle w:val="normaltextrun"/>
                <w:rFonts w:ascii="Calibri" w:hAnsi="Calibri" w:cs="Calibri"/>
              </w:rPr>
              <w:t>&lt;0.01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484FD7" w14:paraId="76504AF5" w14:textId="77777777" w:rsidTr="00456AF9">
        <w:tc>
          <w:tcPr>
            <w:tcW w:w="2337" w:type="dxa"/>
          </w:tcPr>
          <w:p w14:paraId="03903DAB" w14:textId="3E4F88CA" w:rsidR="00484FD7" w:rsidRDefault="00484FD7" w:rsidP="00484FD7">
            <w:r>
              <w:rPr>
                <w:rStyle w:val="normaltextrun"/>
                <w:rFonts w:ascii="Calibri" w:hAnsi="Calibri" w:cs="Calibri"/>
              </w:rPr>
              <w:t xml:space="preserve">     Oxygen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7" w:type="dxa"/>
          </w:tcPr>
          <w:p w14:paraId="4F9A79C0" w14:textId="6E8DD874" w:rsidR="00484FD7" w:rsidRDefault="00484FD7" w:rsidP="00484FD7">
            <w:r>
              <w:rPr>
                <w:rStyle w:val="normaltextrun"/>
                <w:rFonts w:ascii="Calibri" w:hAnsi="Calibri" w:cs="Calibri"/>
              </w:rPr>
              <w:t>0.09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8" w:type="dxa"/>
          </w:tcPr>
          <w:p w14:paraId="743D902A" w14:textId="52B5BBB2" w:rsidR="00484FD7" w:rsidRDefault="00484FD7" w:rsidP="00484FD7">
            <w:r>
              <w:rPr>
                <w:rStyle w:val="normaltextrun"/>
                <w:rFonts w:ascii="Calibri" w:hAnsi="Calibri" w:cs="Calibri"/>
              </w:rPr>
              <w:t>0.01-0.62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8" w:type="dxa"/>
          </w:tcPr>
          <w:p w14:paraId="78D09E28" w14:textId="27334933" w:rsidR="00484FD7" w:rsidRDefault="00484FD7" w:rsidP="00484FD7">
            <w:r>
              <w:rPr>
                <w:rStyle w:val="normaltextrun"/>
                <w:rFonts w:ascii="Calibri" w:hAnsi="Calibri" w:cs="Calibri"/>
              </w:rPr>
              <w:t>0.02</w:t>
            </w:r>
          </w:p>
        </w:tc>
      </w:tr>
      <w:tr w:rsidR="00484FD7" w14:paraId="6572F056" w14:textId="77777777" w:rsidTr="00456AF9">
        <w:tc>
          <w:tcPr>
            <w:tcW w:w="2337" w:type="dxa"/>
          </w:tcPr>
          <w:p w14:paraId="65C65305" w14:textId="0C3F8AAC" w:rsidR="00484FD7" w:rsidRDefault="00484FD7" w:rsidP="00484FD7">
            <w:r>
              <w:rPr>
                <w:rStyle w:val="normaltextrun"/>
                <w:rFonts w:ascii="Calibri" w:hAnsi="Calibri" w:cs="Calibri"/>
              </w:rPr>
              <w:t xml:space="preserve">     MV/ECMO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7" w:type="dxa"/>
          </w:tcPr>
          <w:p w14:paraId="046BCD06" w14:textId="79FE866D" w:rsidR="00484FD7" w:rsidRDefault="00484FD7" w:rsidP="00484FD7">
            <w:r>
              <w:rPr>
                <w:rStyle w:val="normaltextrun"/>
                <w:rFonts w:ascii="Calibri" w:hAnsi="Calibri" w:cs="Calibri"/>
              </w:rPr>
              <w:t>0.43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8" w:type="dxa"/>
          </w:tcPr>
          <w:p w14:paraId="36A5095D" w14:textId="3477F02B" w:rsidR="00484FD7" w:rsidRDefault="00484FD7" w:rsidP="00484FD7">
            <w:r>
              <w:rPr>
                <w:rStyle w:val="normaltextrun"/>
                <w:rFonts w:ascii="Calibri" w:hAnsi="Calibri" w:cs="Calibri"/>
              </w:rPr>
              <w:t>0.28-0.68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8" w:type="dxa"/>
          </w:tcPr>
          <w:p w14:paraId="746518BD" w14:textId="134B0E49" w:rsidR="00484FD7" w:rsidRDefault="00484FD7" w:rsidP="00484FD7">
            <w:r>
              <w:rPr>
                <w:rStyle w:val="normaltextrun"/>
                <w:rFonts w:ascii="Calibri" w:hAnsi="Calibri" w:cs="Calibri"/>
              </w:rPr>
              <w:t>&lt;0.01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484FD7" w14:paraId="5A690016" w14:textId="77777777" w:rsidTr="00456AF9">
        <w:tc>
          <w:tcPr>
            <w:tcW w:w="2337" w:type="dxa"/>
          </w:tcPr>
          <w:p w14:paraId="2D45A218" w14:textId="7CB7A16D" w:rsidR="00484FD7" w:rsidRDefault="00484FD7" w:rsidP="00484FD7">
            <w:r>
              <w:t>Female</w:t>
            </w:r>
          </w:p>
        </w:tc>
        <w:tc>
          <w:tcPr>
            <w:tcW w:w="2337" w:type="dxa"/>
          </w:tcPr>
          <w:p w14:paraId="6368340E" w14:textId="4EC6EDDD" w:rsidR="00484FD7" w:rsidRDefault="00484FD7" w:rsidP="00484FD7">
            <w:r>
              <w:rPr>
                <w:rStyle w:val="normaltextrun"/>
                <w:rFonts w:ascii="Calibri" w:hAnsi="Calibri" w:cs="Calibri"/>
              </w:rPr>
              <w:t>0.67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8" w:type="dxa"/>
          </w:tcPr>
          <w:p w14:paraId="2FA1E5E9" w14:textId="40A0280D" w:rsidR="00484FD7" w:rsidRDefault="00484FD7" w:rsidP="00484FD7">
            <w:r>
              <w:rPr>
                <w:rStyle w:val="normaltextrun"/>
                <w:rFonts w:ascii="Calibri" w:hAnsi="Calibri" w:cs="Calibri"/>
              </w:rPr>
              <w:t>0.45-0.99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8" w:type="dxa"/>
          </w:tcPr>
          <w:p w14:paraId="70FDF9E7" w14:textId="416FC9E1" w:rsidR="00484FD7" w:rsidRDefault="00484FD7" w:rsidP="00484FD7">
            <w:r>
              <w:rPr>
                <w:rStyle w:val="normaltextrun"/>
                <w:rFonts w:ascii="Calibri" w:hAnsi="Calibri" w:cs="Calibri"/>
              </w:rPr>
              <w:t>0.04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  <w:tr w:rsidR="00484FD7" w14:paraId="0A15144B" w14:textId="77777777" w:rsidTr="00456AF9">
        <w:tc>
          <w:tcPr>
            <w:tcW w:w="2337" w:type="dxa"/>
          </w:tcPr>
          <w:p w14:paraId="49E9E1D6" w14:textId="2BB8D49A" w:rsidR="00484FD7" w:rsidRDefault="00484FD7" w:rsidP="00484FD7">
            <w:r>
              <w:t>Age</w:t>
            </w:r>
          </w:p>
        </w:tc>
        <w:tc>
          <w:tcPr>
            <w:tcW w:w="2337" w:type="dxa"/>
          </w:tcPr>
          <w:p w14:paraId="2C89B1F3" w14:textId="70CA23AD" w:rsidR="00484FD7" w:rsidRDefault="00484FD7" w:rsidP="00484FD7">
            <w:r>
              <w:rPr>
                <w:rStyle w:val="normaltextrun"/>
                <w:rFonts w:ascii="Calibri" w:hAnsi="Calibri" w:cs="Calibri"/>
              </w:rPr>
              <w:t>1.05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8" w:type="dxa"/>
          </w:tcPr>
          <w:p w14:paraId="397C94A4" w14:textId="15C79EF5" w:rsidR="00484FD7" w:rsidRDefault="00484FD7" w:rsidP="00484FD7">
            <w:r>
              <w:rPr>
                <w:rStyle w:val="normaltextrun"/>
                <w:rFonts w:ascii="Calibri" w:hAnsi="Calibri" w:cs="Calibri"/>
              </w:rPr>
              <w:t>1.03-1.06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  <w:tc>
          <w:tcPr>
            <w:tcW w:w="2338" w:type="dxa"/>
          </w:tcPr>
          <w:p w14:paraId="7B5F177D" w14:textId="78A0A1E3" w:rsidR="00484FD7" w:rsidRDefault="00484FD7" w:rsidP="00484FD7">
            <w:r>
              <w:rPr>
                <w:rStyle w:val="normaltextrun"/>
                <w:rFonts w:ascii="Calibri" w:hAnsi="Calibri" w:cs="Calibri"/>
              </w:rPr>
              <w:t>&lt;0.01</w:t>
            </w:r>
            <w:r>
              <w:rPr>
                <w:rStyle w:val="eop"/>
                <w:rFonts w:ascii="Calibri" w:hAnsi="Calibri" w:cs="Calibri"/>
              </w:rPr>
              <w:t> </w:t>
            </w:r>
          </w:p>
        </w:tc>
      </w:tr>
    </w:tbl>
    <w:p w14:paraId="541153A9" w14:textId="77777777" w:rsidR="00872324" w:rsidRDefault="00000000"/>
    <w:sectPr w:rsidR="00872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31807" w14:textId="77777777" w:rsidR="00B25ED9" w:rsidRDefault="00B25ED9" w:rsidP="00484FD7">
      <w:pPr>
        <w:spacing w:after="0" w:line="240" w:lineRule="auto"/>
      </w:pPr>
      <w:r>
        <w:separator/>
      </w:r>
    </w:p>
  </w:endnote>
  <w:endnote w:type="continuationSeparator" w:id="0">
    <w:p w14:paraId="08A0A80E" w14:textId="77777777" w:rsidR="00B25ED9" w:rsidRDefault="00B25ED9" w:rsidP="00484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4535E" w14:textId="77777777" w:rsidR="00B25ED9" w:rsidRDefault="00B25ED9" w:rsidP="00484FD7">
      <w:pPr>
        <w:spacing w:after="0" w:line="240" w:lineRule="auto"/>
      </w:pPr>
      <w:r>
        <w:separator/>
      </w:r>
    </w:p>
  </w:footnote>
  <w:footnote w:type="continuationSeparator" w:id="0">
    <w:p w14:paraId="270B81CA" w14:textId="77777777" w:rsidR="00B25ED9" w:rsidRDefault="00B25ED9" w:rsidP="00484F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AF9"/>
    <w:rsid w:val="000A5D37"/>
    <w:rsid w:val="0011363A"/>
    <w:rsid w:val="00456AF9"/>
    <w:rsid w:val="00484FD7"/>
    <w:rsid w:val="00612AC2"/>
    <w:rsid w:val="00AA225C"/>
    <w:rsid w:val="00B25ED9"/>
    <w:rsid w:val="00D13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ADF5E"/>
  <w15:chartTrackingRefBased/>
  <w15:docId w15:val="{CDD66047-AEC3-48A3-BC69-BD86086BE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484FD7"/>
  </w:style>
  <w:style w:type="character" w:customStyle="1" w:styleId="eop">
    <w:name w:val="eop"/>
    <w:basedOn w:val="DefaultParagraphFont"/>
    <w:rsid w:val="00484FD7"/>
  </w:style>
  <w:style w:type="paragraph" w:styleId="Header">
    <w:name w:val="header"/>
    <w:basedOn w:val="Normal"/>
    <w:link w:val="HeaderChar"/>
    <w:uiPriority w:val="99"/>
    <w:unhideWhenUsed/>
    <w:rsid w:val="00484F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FD7"/>
  </w:style>
  <w:style w:type="paragraph" w:styleId="Footer">
    <w:name w:val="footer"/>
    <w:basedOn w:val="Normal"/>
    <w:link w:val="FooterChar"/>
    <w:uiPriority w:val="99"/>
    <w:unhideWhenUsed/>
    <w:rsid w:val="00484F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F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sella, Carlo</dc:creator>
  <cp:keywords/>
  <dc:description/>
  <cp:lastModifiedBy>Iasella, Carlo</cp:lastModifiedBy>
  <cp:revision>3</cp:revision>
  <dcterms:created xsi:type="dcterms:W3CDTF">2023-07-14T18:07:00Z</dcterms:created>
  <dcterms:modified xsi:type="dcterms:W3CDTF">2023-07-14T18:08:00Z</dcterms:modified>
</cp:coreProperties>
</file>